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A711F" w14:textId="77777777" w:rsidR="000C5AED" w:rsidRPr="009064F6" w:rsidRDefault="000C5AED" w:rsidP="000C5AED">
      <w:pPr>
        <w:rPr>
          <w:rFonts w:ascii="Arial" w:hAnsi="Arial" w:cs="Arial"/>
          <w:b/>
          <w:sz w:val="22"/>
          <w:szCs w:val="22"/>
        </w:rPr>
      </w:pPr>
      <w:r w:rsidRPr="005B5091">
        <w:rPr>
          <w:rFonts w:ascii="Arial" w:hAnsi="Arial"/>
          <w:b/>
          <w:sz w:val="22"/>
          <w:szCs w:val="22"/>
        </w:rPr>
        <w:t>S4 Table.</w:t>
      </w:r>
      <w:r w:rsidRPr="009064F6">
        <w:rPr>
          <w:rFonts w:ascii="Arial" w:hAnsi="Arial" w:cs="Arial"/>
          <w:b/>
          <w:sz w:val="22"/>
          <w:szCs w:val="22"/>
        </w:rPr>
        <w:t xml:space="preserve"> Logistic regression analysis of depression severity among HIV-infected Cameroonians: </w:t>
      </w:r>
      <w:r w:rsidRPr="005B5091">
        <w:rPr>
          <w:rFonts w:ascii="Arial" w:hAnsi="Arial" w:cs="Arial"/>
          <w:b/>
          <w:sz w:val="22"/>
          <w:szCs w:val="22"/>
        </w:rPr>
        <w:t>Analysis using the binary depression outcome (Minimal/Mild vs. Moderate/Severe) based on BECK total score</w:t>
      </w:r>
      <w:r w:rsidRPr="00402CC4">
        <w:rPr>
          <w:rFonts w:ascii="Arial" w:hAnsi="Arial" w:cs="Arial"/>
          <w:b/>
          <w:sz w:val="22"/>
          <w:szCs w:val="22"/>
        </w:rPr>
        <w:t xml:space="preserve">s </w:t>
      </w:r>
      <w:r w:rsidRPr="005B5091">
        <w:rPr>
          <w:rFonts w:ascii="Arial" w:hAnsi="Arial" w:cs="Arial"/>
          <w:b/>
          <w:sz w:val="22"/>
          <w:szCs w:val="22"/>
        </w:rPr>
        <w:t>among cases</w:t>
      </w:r>
      <w:r w:rsidR="00E45084">
        <w:rPr>
          <w:rFonts w:ascii="Arial" w:hAnsi="Arial" w:cs="Arial"/>
          <w:b/>
          <w:sz w:val="22"/>
          <w:szCs w:val="22"/>
        </w:rPr>
        <w:t>.</w:t>
      </w:r>
      <w:bookmarkStart w:id="0" w:name="_GoBack"/>
      <w:bookmarkEnd w:id="0"/>
      <w:r w:rsidRPr="009064F6">
        <w:rPr>
          <w:rFonts w:ascii="Arial" w:hAnsi="Arial" w:cs="Arial"/>
          <w:b/>
          <w:sz w:val="22"/>
          <w:szCs w:val="22"/>
        </w:rPr>
        <w:t xml:space="preserve"> </w:t>
      </w:r>
    </w:p>
    <w:p w14:paraId="6A826F1A" w14:textId="77777777" w:rsidR="000C5AED" w:rsidRPr="00EC116A" w:rsidRDefault="000C5AED" w:rsidP="000C5AED">
      <w:pPr>
        <w:rPr>
          <w:rFonts w:ascii="Arial" w:hAnsi="Arial" w:cs="Arial"/>
          <w:b/>
          <w:sz w:val="22"/>
          <w:szCs w:val="22"/>
        </w:rPr>
      </w:pPr>
    </w:p>
    <w:tbl>
      <w:tblPr>
        <w:tblW w:w="898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8"/>
        <w:gridCol w:w="2239"/>
        <w:gridCol w:w="1456"/>
        <w:gridCol w:w="883"/>
        <w:gridCol w:w="883"/>
        <w:gridCol w:w="1103"/>
      </w:tblGrid>
      <w:tr w:rsidR="000C5AED" w:rsidRPr="00B136D8" w14:paraId="382F9C48" w14:textId="77777777" w:rsidTr="008E3187">
        <w:trPr>
          <w:trHeight w:val="315"/>
        </w:trPr>
        <w:tc>
          <w:tcPr>
            <w:tcW w:w="46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D252B" w14:textId="77777777" w:rsidR="000C5AED" w:rsidRPr="002E23EB" w:rsidRDefault="000C5AED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AB9A" w14:textId="77777777" w:rsidR="000C5AED" w:rsidRPr="002E23EB" w:rsidRDefault="000C5AED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F09A4" w14:textId="77777777" w:rsidR="000C5AED" w:rsidRPr="002E23EB" w:rsidRDefault="000C5AED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9220" w14:textId="77777777" w:rsidR="000C5AED" w:rsidRPr="002E23EB" w:rsidRDefault="000C5AED" w:rsidP="008E318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</w:t>
            </w:r>
            <w:r w:rsidRPr="002E23EB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0C5AED" w:rsidRPr="00B136D8" w14:paraId="67D25EED" w14:textId="77777777" w:rsidTr="008E3187">
        <w:trPr>
          <w:trHeight w:val="330"/>
        </w:trPr>
        <w:tc>
          <w:tcPr>
            <w:tcW w:w="2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8B5B03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ge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484D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 40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</w:tcPr>
          <w:p w14:paraId="16F56D05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641163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</w:tcPr>
          <w:p w14:paraId="79FBE21F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F1EB353" w14:textId="77777777" w:rsidR="000C5AED" w:rsidRPr="00772D9B" w:rsidRDefault="000C5AED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0C5AED" w:rsidRPr="00B136D8" w14:paraId="1A34EDC8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9099E5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26C99F8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≤ 40</w:t>
            </w: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  <w:hideMark/>
          </w:tcPr>
          <w:p w14:paraId="3B5B8647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13B1AB3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14C1" w14:textId="77777777" w:rsidR="000C5AED" w:rsidRPr="002E20CB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E20C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C5AED" w:rsidRPr="00757AC3" w14:paraId="33F726B4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B92D7F0" w14:textId="77777777" w:rsidR="000C5AED" w:rsidRPr="00757AC3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Theme="minorHAnsi" w:hAnsi="Arial" w:cs="Arial"/>
                <w:sz w:val="22"/>
                <w:szCs w:val="22"/>
              </w:rPr>
              <w:t xml:space="preserve">EDU ≥ 14 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 w:rsidRPr="00B136D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§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4B72FA90" w14:textId="77777777" w:rsidR="000C5AED" w:rsidRPr="00757AC3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6" w:type="dxa"/>
            <w:shd w:val="clear" w:color="auto" w:fill="auto"/>
            <w:noWrap/>
          </w:tcPr>
          <w:p w14:paraId="15034134" w14:textId="77777777" w:rsidR="000C5AED" w:rsidRPr="00757AC3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883" w:type="dxa"/>
            <w:shd w:val="clear" w:color="auto" w:fill="auto"/>
            <w:noWrap/>
          </w:tcPr>
          <w:p w14:paraId="38E92808" w14:textId="77777777" w:rsidR="000C5AED" w:rsidRPr="00757AC3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8</w:t>
            </w:r>
          </w:p>
        </w:tc>
        <w:tc>
          <w:tcPr>
            <w:tcW w:w="883" w:type="dxa"/>
            <w:shd w:val="clear" w:color="auto" w:fill="auto"/>
            <w:noWrap/>
          </w:tcPr>
          <w:p w14:paraId="63B180F6" w14:textId="77777777" w:rsidR="000C5AED" w:rsidRPr="00757AC3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2BAD5734" w14:textId="77777777" w:rsidR="000C5AED" w:rsidRPr="00772D9B" w:rsidRDefault="000C5AED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</w:tr>
      <w:tr w:rsidR="000C5AED" w:rsidRPr="00757AC3" w14:paraId="67B6F648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94A5CD" w14:textId="77777777" w:rsidR="000C5AED" w:rsidRPr="00757AC3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Theme="minorHAnsi" w:hAnsi="Arial" w:cs="Arial"/>
                <w:sz w:val="22"/>
                <w:szCs w:val="22"/>
              </w:rPr>
              <w:t xml:space="preserve">EDU 11 to 13 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 w:rsidRPr="00B136D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§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00A97E39" w14:textId="77777777" w:rsidR="000C5AED" w:rsidRPr="00757AC3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6" w:type="dxa"/>
            <w:shd w:val="clear" w:color="auto" w:fill="auto"/>
          </w:tcPr>
          <w:p w14:paraId="015BEE88" w14:textId="77777777" w:rsidR="000C5AED" w:rsidRPr="00757AC3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83" w:type="dxa"/>
            <w:shd w:val="clear" w:color="auto" w:fill="auto"/>
            <w:noWrap/>
          </w:tcPr>
          <w:p w14:paraId="3EDA961F" w14:textId="77777777" w:rsidR="000C5AED" w:rsidRPr="00757AC3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883" w:type="dxa"/>
            <w:shd w:val="clear" w:color="auto" w:fill="auto"/>
          </w:tcPr>
          <w:p w14:paraId="62BE09DF" w14:textId="77777777" w:rsidR="000C5AED" w:rsidRPr="00757AC3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2F8DA31A" w14:textId="77777777" w:rsidR="000C5AED" w:rsidRPr="00757AC3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0C5AED" w:rsidRPr="00757AC3" w14:paraId="1805B594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132030" w14:textId="77777777" w:rsidR="000C5AED" w:rsidRPr="00757AC3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Theme="minorHAnsi" w:hAnsi="Arial" w:cs="Arial"/>
                <w:sz w:val="22"/>
                <w:szCs w:val="22"/>
              </w:rPr>
              <w:t xml:space="preserve">EDU ≤ 10 </w:t>
            </w:r>
            <w:r>
              <w:rPr>
                <w:rFonts w:ascii="Arial" w:hAnsi="Arial" w:cs="Arial"/>
                <w:sz w:val="22"/>
                <w:szCs w:val="22"/>
              </w:rPr>
              <w:t>years</w:t>
            </w:r>
            <w:r w:rsidRPr="00B136D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§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05C6D132" w14:textId="77777777" w:rsidR="000C5AED" w:rsidRPr="00757AC3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  <w:hideMark/>
          </w:tcPr>
          <w:p w14:paraId="3754131A" w14:textId="77777777" w:rsidR="000C5AED" w:rsidRPr="00757AC3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F6D9F2B" w14:textId="77777777" w:rsidR="000C5AED" w:rsidRPr="00757AC3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FC7B" w14:textId="77777777" w:rsidR="000C5AED" w:rsidRPr="00757AC3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57AC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C5AED" w:rsidRPr="00B136D8" w14:paraId="1C42D0F1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13BFC4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46B0833E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456" w:type="dxa"/>
            <w:shd w:val="clear" w:color="auto" w:fill="auto"/>
          </w:tcPr>
          <w:p w14:paraId="7CA7AE79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83" w:type="dxa"/>
            <w:shd w:val="clear" w:color="auto" w:fill="auto"/>
            <w:noWrap/>
          </w:tcPr>
          <w:p w14:paraId="47DD46B3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83" w:type="dxa"/>
            <w:shd w:val="clear" w:color="auto" w:fill="auto"/>
          </w:tcPr>
          <w:p w14:paraId="0EEE2CDA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623B6948" w14:textId="77777777" w:rsidR="000C5AED" w:rsidRPr="00B30F66" w:rsidRDefault="000C5AED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0C5AED" w:rsidRPr="00B136D8" w14:paraId="25473D4E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56629A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6F11787F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  <w:hideMark/>
          </w:tcPr>
          <w:p w14:paraId="0C489614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7B22D25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C0E7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0C5AED" w:rsidRPr="00B136D8" w14:paraId="0F1D3B0A" w14:textId="77777777" w:rsidTr="008E3187">
        <w:trPr>
          <w:trHeight w:val="315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079594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T</w:t>
            </w: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73022A1A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6" w:type="dxa"/>
            <w:shd w:val="clear" w:color="auto" w:fill="auto"/>
            <w:noWrap/>
          </w:tcPr>
          <w:p w14:paraId="35161165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883" w:type="dxa"/>
            <w:shd w:val="clear" w:color="auto" w:fill="auto"/>
            <w:noWrap/>
          </w:tcPr>
          <w:p w14:paraId="2AA6238A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31</w:t>
            </w:r>
          </w:p>
        </w:tc>
        <w:tc>
          <w:tcPr>
            <w:tcW w:w="883" w:type="dxa"/>
            <w:shd w:val="clear" w:color="auto" w:fill="auto"/>
          </w:tcPr>
          <w:p w14:paraId="42AE226D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2D6B7967" w14:textId="77777777" w:rsidR="000C5AED" w:rsidRPr="002E20CB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0C5AED" w:rsidRPr="00B136D8" w14:paraId="361C8EC1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6EA135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39" w:type="dxa"/>
            <w:shd w:val="clear" w:color="auto" w:fill="auto"/>
            <w:noWrap/>
            <w:vAlign w:val="bottom"/>
          </w:tcPr>
          <w:p w14:paraId="022B5F66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339" w:type="dxa"/>
            <w:gridSpan w:val="2"/>
            <w:shd w:val="clear" w:color="auto" w:fill="auto"/>
            <w:noWrap/>
            <w:vAlign w:val="bottom"/>
          </w:tcPr>
          <w:p w14:paraId="54F78A52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37824375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2BDEB" w14:textId="77777777" w:rsidR="000C5AED" w:rsidRPr="002E20CB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C5AED" w:rsidRPr="00B136D8" w14:paraId="4AA3A281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9D464D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 counts</w:t>
            </w:r>
          </w:p>
        </w:tc>
        <w:tc>
          <w:tcPr>
            <w:tcW w:w="2239" w:type="dxa"/>
            <w:shd w:val="clear" w:color="auto" w:fill="auto"/>
            <w:noWrap/>
            <w:vAlign w:val="bottom"/>
            <w:hideMark/>
          </w:tcPr>
          <w:p w14:paraId="2C9EB6B0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759D">
              <w:rPr>
                <w:rFonts w:ascii="Arial" w:hAnsi="Arial" w:cs="Arial"/>
                <w:sz w:val="22"/>
                <w:szCs w:val="22"/>
              </w:rPr>
              <w:t xml:space="preserve">CD4 </w:t>
            </w:r>
            <w:r>
              <w:rPr>
                <w:rFonts w:ascii="Arial" w:hAnsi="Arial" w:cs="Arial"/>
                <w:sz w:val="22"/>
                <w:szCs w:val="22"/>
              </w:rPr>
              <w:t xml:space="preserve">&lt; 500 cells </w:t>
            </w:r>
            <w:r w:rsidRPr="0094759D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µl</w:t>
            </w:r>
          </w:p>
        </w:tc>
        <w:tc>
          <w:tcPr>
            <w:tcW w:w="1456" w:type="dxa"/>
            <w:shd w:val="clear" w:color="auto" w:fill="auto"/>
          </w:tcPr>
          <w:p w14:paraId="5FD3590D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83" w:type="dxa"/>
            <w:shd w:val="clear" w:color="auto" w:fill="auto"/>
            <w:noWrap/>
          </w:tcPr>
          <w:p w14:paraId="4A0C2844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883" w:type="dxa"/>
            <w:shd w:val="clear" w:color="auto" w:fill="auto"/>
          </w:tcPr>
          <w:p w14:paraId="4F71A772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03" w:type="dxa"/>
            <w:tcBorders>
              <w:right w:val="single" w:sz="4" w:space="0" w:color="auto"/>
            </w:tcBorders>
            <w:shd w:val="clear" w:color="auto" w:fill="auto"/>
          </w:tcPr>
          <w:p w14:paraId="5631AC16" w14:textId="77777777" w:rsidR="000C5AED" w:rsidRPr="00772D9B" w:rsidRDefault="000C5AED" w:rsidP="008E31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0529E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</w:t>
            </w:r>
          </w:p>
        </w:tc>
      </w:tr>
      <w:tr w:rsidR="000C5AED" w:rsidRPr="00B136D8" w14:paraId="553F2495" w14:textId="77777777" w:rsidTr="008E3187">
        <w:trPr>
          <w:trHeight w:val="300"/>
        </w:trPr>
        <w:tc>
          <w:tcPr>
            <w:tcW w:w="2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18E4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9722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94759D">
              <w:rPr>
                <w:rFonts w:ascii="Arial" w:hAnsi="Arial" w:cs="Arial"/>
                <w:sz w:val="22"/>
                <w:szCs w:val="22"/>
              </w:rPr>
              <w:t xml:space="preserve">CD4 </w:t>
            </w:r>
            <w:r>
              <w:rPr>
                <w:rFonts w:ascii="Arial" w:hAnsi="Arial" w:cs="Arial"/>
                <w:sz w:val="22"/>
                <w:szCs w:val="22"/>
              </w:rPr>
              <w:t xml:space="preserve">≥ 500 cells </w:t>
            </w:r>
            <w:r w:rsidRPr="0094759D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µl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</w:tcPr>
          <w:p w14:paraId="1E0B9E97" w14:textId="77777777" w:rsidR="000C5AED" w:rsidRPr="00B136D8" w:rsidRDefault="000C5AED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136D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CFC9E8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14:paraId="4481A9AD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732A8" w14:textId="77777777" w:rsidR="000C5AED" w:rsidRPr="00B136D8" w:rsidRDefault="000C5AED" w:rsidP="008E318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726B41E4" w14:textId="77777777" w:rsidR="000C5AED" w:rsidRDefault="000C5AED" w:rsidP="000C5AED">
      <w:pPr>
        <w:rPr>
          <w:rFonts w:ascii="Arial" w:hAnsi="Arial" w:cs="Arial"/>
          <w:sz w:val="22"/>
          <w:szCs w:val="22"/>
        </w:rPr>
      </w:pPr>
    </w:p>
    <w:p w14:paraId="17CBB8E6" w14:textId="77777777" w:rsidR="00E45084" w:rsidRDefault="00E45084" w:rsidP="00E45084">
      <w:pPr>
        <w:tabs>
          <w:tab w:val="left" w:pos="2205"/>
        </w:tabs>
        <w:rPr>
          <w:rFonts w:ascii="Arial" w:hAnsi="Arial" w:cs="Arial"/>
          <w:sz w:val="22"/>
          <w:szCs w:val="22"/>
        </w:rPr>
      </w:pPr>
      <w:r w:rsidRPr="00306007">
        <w:rPr>
          <w:rFonts w:ascii="Arial" w:hAnsi="Arial" w:cs="Arial"/>
          <w:sz w:val="22"/>
          <w:szCs w:val="22"/>
        </w:rPr>
        <w:t>EDU: education</w:t>
      </w:r>
      <w:r>
        <w:rPr>
          <w:rFonts w:ascii="Arial" w:hAnsi="Arial" w:cs="Arial"/>
          <w:sz w:val="22"/>
          <w:szCs w:val="22"/>
        </w:rPr>
        <w:t xml:space="preserve">; </w:t>
      </w:r>
      <w:r w:rsidRPr="00306007">
        <w:rPr>
          <w:rFonts w:ascii="Arial" w:hAnsi="Arial" w:cs="Arial"/>
          <w:sz w:val="22"/>
          <w:szCs w:val="22"/>
        </w:rPr>
        <w:t>ART: antiretroviral therapy</w:t>
      </w:r>
      <w:r>
        <w:rPr>
          <w:rFonts w:ascii="Arial" w:hAnsi="Arial" w:cs="Arial"/>
          <w:sz w:val="22"/>
          <w:szCs w:val="22"/>
        </w:rPr>
        <w:t xml:space="preserve">; F: female; M: male; CI: confidence interval; FS: fast screen. </w:t>
      </w:r>
      <w:r w:rsidRPr="00B136D8">
        <w:rPr>
          <w:rFonts w:ascii="Arial" w:hAnsi="Arial" w:cs="Arial"/>
          <w:sz w:val="22"/>
          <w:szCs w:val="22"/>
          <w:vertAlign w:val="superscript"/>
        </w:rPr>
        <w:t xml:space="preserve">§ </w:t>
      </w:r>
      <w:proofErr w:type="spellStart"/>
      <w:r w:rsidRPr="00B136D8">
        <w:rPr>
          <w:rFonts w:ascii="Arial" w:hAnsi="Arial" w:cs="Arial"/>
          <w:sz w:val="22"/>
          <w:szCs w:val="22"/>
        </w:rPr>
        <w:t>Dunnett</w:t>
      </w:r>
      <w:proofErr w:type="spellEnd"/>
      <w:r w:rsidRPr="00B136D8">
        <w:rPr>
          <w:rFonts w:ascii="Arial" w:hAnsi="Arial" w:cs="Arial"/>
          <w:sz w:val="22"/>
          <w:szCs w:val="22"/>
        </w:rPr>
        <w:t>-Hsu’s method used to control for multiple comparisons.</w:t>
      </w:r>
    </w:p>
    <w:p w14:paraId="7D8106C6" w14:textId="77777777" w:rsidR="00E8525A" w:rsidRDefault="00E8525A"/>
    <w:sectPr w:rsidR="00E8525A" w:rsidSect="000C5AE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AED"/>
    <w:rsid w:val="000C5AED"/>
    <w:rsid w:val="00E45084"/>
    <w:rsid w:val="00E8525A"/>
    <w:rsid w:val="00FD60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1584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Macintosh Word</Application>
  <DocSecurity>0</DocSecurity>
  <Lines>5</Lines>
  <Paragraphs>1</Paragraphs>
  <ScaleCrop>false</ScaleCrop>
  <Company>UNMC</Company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tte Kanmogne</dc:creator>
  <cp:keywords/>
  <dc:description/>
  <cp:lastModifiedBy>Georgette Kanmogne</cp:lastModifiedBy>
  <cp:revision>2</cp:revision>
  <dcterms:created xsi:type="dcterms:W3CDTF">2017-02-03T21:31:00Z</dcterms:created>
  <dcterms:modified xsi:type="dcterms:W3CDTF">2017-02-04T03:20:00Z</dcterms:modified>
</cp:coreProperties>
</file>